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0BAB" w:rsidRDefault="003B2785">
      <w:pPr>
        <w:rPr>
          <w:rFonts w:ascii="Times New Roman" w:hAnsi="Times New Roman" w:cs="Times New Roman"/>
          <w:sz w:val="24"/>
          <w:szCs w:val="24"/>
        </w:rPr>
      </w:pPr>
      <w:r w:rsidRPr="003B27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4B0BA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3B27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Strain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primers </w:t>
      </w:r>
      <w:r w:rsidRPr="003B2785">
        <w:rPr>
          <w:rFonts w:ascii="Times New Roman" w:hAnsi="Times New Roman" w:cs="Times New Roman"/>
          <w:b/>
          <w:sz w:val="24"/>
          <w:szCs w:val="24"/>
          <w:lang w:val="en-US"/>
        </w:rPr>
        <w:t>used in this study</w:t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58"/>
        <w:gridCol w:w="4993"/>
        <w:gridCol w:w="2064"/>
      </w:tblGrid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Strain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name</w:t>
            </w:r>
            <w:proofErr w:type="spellEnd"/>
          </w:p>
        </w:tc>
        <w:tc>
          <w:tcPr>
            <w:tcW w:w="45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Characterisitcs</w:t>
            </w:r>
            <w:proofErr w:type="spellEnd"/>
          </w:p>
        </w:tc>
        <w:tc>
          <w:tcPr>
            <w:tcW w:w="2064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Source/Reference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Aggregatibacter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actinomycetemcomi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ATCC33384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smooth,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w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ukotoxic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G. Conrads,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WTH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Aachen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Aggregatibacter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actinomycetemcomi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HK1651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ough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, high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ukotoxic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CUG56173</w:t>
            </w:r>
            <w:proofErr w:type="spellEnd"/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Streptococcu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wild-type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CC700610</w:t>
            </w:r>
            <w:proofErr w:type="spellEnd"/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SMPsigXGFP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ϕ(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igX</w:t>
            </w: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de-DE"/>
              </w:rPr>
              <w:t>p</w:t>
            </w: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gfp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),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mme et al., 2011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brsRM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2080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2081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ciaH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128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comD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916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comE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917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ck et al., 2011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comS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NC_004350.2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(62613 - 62666)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ztajer et al., 2014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covS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145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hdrRM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854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855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HK12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548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kinF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928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kinG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00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levS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965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liaS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468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lia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'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468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his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tudy</w:t>
            </w:r>
            <w:proofErr w:type="spellEnd"/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lytS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577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76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nlmAB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50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151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. Reck, HZI Braunschweig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nlmC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914c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ck et al., 2011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phoR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037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scnK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814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sigX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997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ck et al., 2011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spaK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660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mutans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ΔvicK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A159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ΔSMU.1516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::</w:t>
            </w: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</w:t>
            </w:r>
            <w:proofErr w:type="spellEnd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r</w:t>
            </w:r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vesque et al., 2007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rimer</w:t>
            </w:r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equence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sRMP1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ACATCAGCCTGCTCAACTAGCAT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sRMP2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GCGCGCCCAGTTATCATCCTTTCTTGATTTTAGTATATA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sRMP3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TGGCCGGCCAGGCAGATGCAAGTTTGATG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sRMP4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TGGCTCCCTTTTGGCTGTATTTTAAAC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For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CGGGCCCAAAATTTGTTTGAT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ERMRev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TGGCCGGCCAGTCGGCAGCGACTCATAGAAT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drRMP1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CAAACAGGAGAAAACACTCATGGAT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drRMP2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GCGCGCCATGTCTAAGAGGTAACCATTAGTGATAAAT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drRMP3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TGGCCGGCCGATATCTTACGCCTTTATTAGTAAATAATGCAT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drRMP4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AGGAGGGCAGACTAATGAACAG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aSP1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ACTGAAGGAAGCCTTATGC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aSP2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GGCGCGCCGGAAATGATGGTAACTGCC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408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aSP3</w:t>
            </w:r>
            <w:proofErr w:type="spellEnd"/>
          </w:p>
        </w:tc>
        <w:tc>
          <w:tcPr>
            <w:tcW w:w="4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TTGGCCGGCCAGTGCTGAAAATAAGGGGGTTG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4B0BAB" w:rsidRPr="004B0BAB" w:rsidTr="004B0BAB">
        <w:trPr>
          <w:trHeight w:val="264"/>
        </w:trPr>
        <w:tc>
          <w:tcPr>
            <w:tcW w:w="245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iaSP4</w:t>
            </w:r>
            <w:proofErr w:type="spellEnd"/>
          </w:p>
        </w:tc>
        <w:tc>
          <w:tcPr>
            <w:tcW w:w="45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CATAGACAACGGCTTGGGTC</w:t>
            </w:r>
            <w:proofErr w:type="spellEnd"/>
          </w:p>
        </w:tc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B0BAB" w:rsidRPr="004B0BAB" w:rsidRDefault="004B0BAB" w:rsidP="004B0B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4B0B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3B2785" w:rsidRPr="004B0BAB" w:rsidRDefault="003B2785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t>rences</w:t>
      </w:r>
      <w:proofErr w:type="spellEnd"/>
      <w:proofErr w:type="gramEnd"/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t xml:space="preserve">: </w:t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fldChar w:fldCharType="begin">
          <w:fldData xml:space="preserve">PFJlZm1hbj48Q2l0ZT48QXV0aG9yPkxlbW1lPC9BdXRob3I+PFllYXI+MjAxMTwvWWVhcj48UmVj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</w:fldData>
        </w:fldChar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instrText xml:space="preserve"> ADDIN REFMGR.CITE </w:instrText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fldChar w:fldCharType="begin">
          <w:fldData xml:space="preserve">PFJlZm1hbj48Q2l0ZT48QXV0aG9yPkxlbW1lPC9BdXRob3I+PFllYXI+MjAxMTwvWWVhcj48UmVj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</w:fldData>
        </w:fldChar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instrText xml:space="preserve"> ADDIN EN.CITE.DATA </w:instrText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fldChar w:fldCharType="end"/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fldChar w:fldCharType="separate"/>
      </w:r>
      <w:r w:rsidRPr="004B0BAB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val="en-US"/>
        </w:rPr>
        <w:t>(1-4)</w:t>
      </w:r>
      <w:r w:rsidRPr="004B0BAB">
        <w:rPr>
          <w:rFonts w:ascii="Times New Roman" w:hAnsi="Times New Roman" w:cs="Times New Roman"/>
          <w:color w:val="FFFFFF" w:themeColor="background1"/>
          <w:sz w:val="24"/>
          <w:szCs w:val="24"/>
          <w:lang w:val="en-US"/>
        </w:rPr>
        <w:fldChar w:fldCharType="end"/>
      </w:r>
    </w:p>
    <w:p w:rsidR="003B2785" w:rsidRDefault="003B278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B2785" w:rsidRPr="004B0BAB" w:rsidRDefault="003B2785" w:rsidP="003B2785">
      <w:pPr>
        <w:jc w:val="center"/>
        <w:rPr>
          <w:rFonts w:ascii="Times New Roman" w:hAnsi="Times New Roman" w:cs="Times New Roman"/>
          <w:b/>
          <w:noProof/>
          <w:sz w:val="24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REFMGR.REFLIST </w:instrText>
      </w:r>
      <w:r>
        <w:rPr>
          <w:lang w:val="en-US"/>
        </w:rPr>
        <w:fldChar w:fldCharType="separate"/>
      </w:r>
      <w:r w:rsidRPr="004B0BAB">
        <w:rPr>
          <w:rFonts w:ascii="Times New Roman" w:hAnsi="Times New Roman" w:cs="Times New Roman"/>
          <w:b/>
          <w:noProof/>
          <w:sz w:val="24"/>
          <w:lang w:val="en-US"/>
        </w:rPr>
        <w:t>Reference List</w:t>
      </w:r>
    </w:p>
    <w:p w:rsidR="003B2785" w:rsidRPr="003B2785" w:rsidRDefault="003B2785" w:rsidP="003B2785">
      <w:pPr>
        <w:jc w:val="center"/>
        <w:rPr>
          <w:rFonts w:ascii="Times New Roman" w:hAnsi="Times New Roman" w:cs="Times New Roman"/>
          <w:noProof/>
          <w:sz w:val="24"/>
          <w:lang w:val="en-US"/>
        </w:rPr>
      </w:pPr>
    </w:p>
    <w:p w:rsidR="003B2785" w:rsidRPr="003B2785" w:rsidRDefault="003B2785" w:rsidP="003B278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lang w:val="en-US"/>
        </w:rPr>
      </w:pPr>
      <w:r w:rsidRPr="003B2785">
        <w:rPr>
          <w:rFonts w:ascii="Times New Roman" w:hAnsi="Times New Roman" w:cs="Times New Roman"/>
          <w:noProof/>
          <w:sz w:val="24"/>
          <w:lang w:val="en-US"/>
        </w:rPr>
        <w:tab/>
        <w:t xml:space="preserve">1. 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ab/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Lemme, A., L. Grobe, M. Reck, J. Tomasch, and I. Wagner-Dobler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 xml:space="preserve">. 2011. Subpopulation-specific transcriptome analysis of competence-stimulating-peptide-induced Streptococcus mutans. J.Bacteriol. </w:t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193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>:1863-1877. doi:JB.01363-10 [pii];10.1128/JB.01363-10 [doi].</w:t>
      </w:r>
    </w:p>
    <w:p w:rsidR="003B2785" w:rsidRPr="003B2785" w:rsidRDefault="003B2785" w:rsidP="003B278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lang w:val="en-US"/>
        </w:rPr>
      </w:pPr>
      <w:r w:rsidRPr="003B2785">
        <w:rPr>
          <w:rFonts w:ascii="Times New Roman" w:hAnsi="Times New Roman" w:cs="Times New Roman"/>
          <w:noProof/>
          <w:sz w:val="24"/>
          <w:lang w:val="en-US"/>
        </w:rPr>
        <w:tab/>
        <w:t xml:space="preserve">2. 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ab/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Levesque, C. M., R. W. Mair, J. A. Perry, P. C. Lau, Y. H. Li, and D. G. Cvitkovitch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 xml:space="preserve">. 2007. Systemic inactivation and phenotypic characterization of two-component systems in expression of Streptococcus mutans virulence properties. Lett.Appl.Microbiol. </w:t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45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>:398-404. doi:LAM2203 [pii];10.1111/j.1472-765X.2007.02203.x [doi].</w:t>
      </w:r>
    </w:p>
    <w:p w:rsidR="003B2785" w:rsidRPr="003B2785" w:rsidRDefault="003B2785" w:rsidP="003B2785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 w:cs="Times New Roman"/>
          <w:noProof/>
          <w:sz w:val="24"/>
          <w:lang w:val="en-US"/>
        </w:rPr>
      </w:pPr>
      <w:r w:rsidRPr="003B2785">
        <w:rPr>
          <w:rFonts w:ascii="Times New Roman" w:hAnsi="Times New Roman" w:cs="Times New Roman"/>
          <w:noProof/>
          <w:sz w:val="24"/>
          <w:lang w:val="en-US"/>
        </w:rPr>
        <w:tab/>
        <w:t xml:space="preserve">3. 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ab/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Reck, M., K. Rutz, B. Kunze, J. Tomasch, S. K. Surapaneni, S. Schulz, and I. Wagner-Dobler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 xml:space="preserve">. 2011. The biofilm inhibitor carolacton disturbs membrane integrity and cell division of Streptococcus mutans through the serine/threonine protein kinase PknB. J.Bacteriol. </w:t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193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>:5692-5706. doi:JB.05424-11 [pii];10.1128/JB.05424-11 [doi].</w:t>
      </w:r>
    </w:p>
    <w:p w:rsidR="003B2785" w:rsidRPr="003B2785" w:rsidRDefault="003B2785" w:rsidP="003B278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 w:cs="Times New Roman"/>
          <w:noProof/>
          <w:sz w:val="24"/>
          <w:lang w:val="en-US"/>
        </w:rPr>
      </w:pPr>
      <w:r w:rsidRPr="003B2785">
        <w:rPr>
          <w:rFonts w:ascii="Times New Roman" w:hAnsi="Times New Roman" w:cs="Times New Roman"/>
          <w:noProof/>
          <w:sz w:val="24"/>
          <w:lang w:val="en-US"/>
        </w:rPr>
        <w:tab/>
        <w:t xml:space="preserve">4. 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ab/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Sztajer, H., S. P. Szafranski, J. Tomasch, M. Reck, M. Nimtz, M. Rohde, and I. Wagner-Dobler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 xml:space="preserve">. 2014. Cross-feeding and interkingdom communication in dual-species biofilms of Streptococcus mutans and Candida albicans. ISME.J. </w:t>
      </w:r>
      <w:r w:rsidRPr="003B2785">
        <w:rPr>
          <w:rFonts w:ascii="Times New Roman" w:hAnsi="Times New Roman" w:cs="Times New Roman"/>
          <w:b/>
          <w:noProof/>
          <w:sz w:val="24"/>
          <w:lang w:val="en-US"/>
        </w:rPr>
        <w:t>8</w:t>
      </w:r>
      <w:r w:rsidRPr="003B2785">
        <w:rPr>
          <w:rFonts w:ascii="Times New Roman" w:hAnsi="Times New Roman" w:cs="Times New Roman"/>
          <w:noProof/>
          <w:sz w:val="24"/>
          <w:lang w:val="en-US"/>
        </w:rPr>
        <w:t>:2256-2271. doi:ismej201473 [pii];10.1038/ismej.2014.73 [doi].</w:t>
      </w:r>
    </w:p>
    <w:p w:rsidR="003B2785" w:rsidRDefault="003B2785" w:rsidP="003B2785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  <w:lang w:val="en-US"/>
        </w:rPr>
      </w:pPr>
    </w:p>
    <w:p w:rsidR="003B2785" w:rsidRPr="003B2785" w:rsidRDefault="003B2785">
      <w:pPr>
        <w:rPr>
          <w:lang w:val="en-US"/>
        </w:rPr>
      </w:pPr>
      <w:r>
        <w:rPr>
          <w:lang w:val="en-US"/>
        </w:rPr>
        <w:fldChar w:fldCharType="end"/>
      </w:r>
    </w:p>
    <w:sectPr w:rsidR="003B2785" w:rsidRPr="003B2785" w:rsidSect="009A6A61">
      <w:type w:val="continuous"/>
      <w:pgSz w:w="11901" w:h="16834" w:code="9"/>
      <w:pgMar w:top="1417" w:right="851" w:bottom="1134" w:left="141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pplied and Environmental Microbiology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mutAact&lt;/item&gt;&lt;/Libraries&gt;&lt;/ENLibraries&gt;"/>
  </w:docVars>
  <w:rsids>
    <w:rsidRoot w:val="003B2785"/>
    <w:rsid w:val="00127125"/>
    <w:rsid w:val="003B2785"/>
    <w:rsid w:val="004B0BAB"/>
    <w:rsid w:val="005B0D45"/>
    <w:rsid w:val="00716B30"/>
    <w:rsid w:val="00723A10"/>
    <w:rsid w:val="007A7E00"/>
    <w:rsid w:val="009A6A61"/>
    <w:rsid w:val="00AA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2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58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311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3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wd</dc:creator>
  <cp:lastModifiedBy>iwd</cp:lastModifiedBy>
  <cp:revision>1</cp:revision>
  <dcterms:created xsi:type="dcterms:W3CDTF">2016-11-02T14:35:00Z</dcterms:created>
  <dcterms:modified xsi:type="dcterms:W3CDTF">2016-11-02T14:48:00Z</dcterms:modified>
</cp:coreProperties>
</file>